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7A2" w:rsidRPr="008E3982" w:rsidRDefault="00C717A2" w:rsidP="00C717A2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1 Table</w:t>
      </w:r>
      <w:r w:rsidRPr="008E3982">
        <w:rPr>
          <w:b/>
          <w:sz w:val="24"/>
          <w:szCs w:val="24"/>
        </w:rPr>
        <w:t>. TCR information from HLA-B*27 KK10-specific CD8</w:t>
      </w:r>
      <w:r w:rsidRPr="008E3982">
        <w:rPr>
          <w:b/>
          <w:sz w:val="24"/>
          <w:szCs w:val="24"/>
          <w:vertAlign w:val="superscript"/>
        </w:rPr>
        <w:t>+</w:t>
      </w:r>
      <w:r w:rsidRPr="008E3982">
        <w:rPr>
          <w:b/>
          <w:sz w:val="24"/>
          <w:szCs w:val="24"/>
        </w:rPr>
        <w:t xml:space="preserve"> TCR deep sequencing</w:t>
      </w:r>
    </w:p>
    <w:tbl>
      <w:tblPr>
        <w:tblW w:w="11110" w:type="dxa"/>
        <w:tblInd w:w="-905" w:type="dxa"/>
        <w:tblLook w:val="04A0" w:firstRow="1" w:lastRow="0" w:firstColumn="1" w:lastColumn="0" w:noHBand="0" w:noVBand="1"/>
      </w:tblPr>
      <w:tblGrid>
        <w:gridCol w:w="2738"/>
        <w:gridCol w:w="1540"/>
        <w:gridCol w:w="1276"/>
        <w:gridCol w:w="1276"/>
        <w:gridCol w:w="1540"/>
        <w:gridCol w:w="1540"/>
        <w:gridCol w:w="1200"/>
      </w:tblGrid>
      <w:tr w:rsidR="00C717A2" w:rsidRPr="008E3982" w:rsidTr="00E85846">
        <w:trPr>
          <w:trHeight w:val="29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31</w:t>
            </w:r>
          </w:p>
        </w:tc>
        <w:tc>
          <w:tcPr>
            <w:tcW w:w="4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C717A2" w:rsidRPr="008E3982" w:rsidTr="00E85846">
        <w:trPr>
          <w:trHeight w:val="7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7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K10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5,5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CR-2 (n=3,10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CR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 vs KK10CR-2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AADRDSSGSP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.7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7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62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E-0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S9</w:t>
            </w:r>
          </w:p>
        </w:tc>
        <w:tc>
          <w:tcPr>
            <w:tcW w:w="4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C717A2" w:rsidRPr="008E3982" w:rsidTr="00E85846">
        <w:trPr>
          <w:trHeight w:val="7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3,3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K10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6,63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CR-7 (n=14,33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CR-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KK10 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vs K10CR-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FDS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9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54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96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5E-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8E-59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DRQPQH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23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1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52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90E-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7E-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9E-05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DSYEQ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9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2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25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5E-06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DSYEQ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1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7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0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48E-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9E-46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P2A</w:t>
            </w:r>
          </w:p>
        </w:tc>
        <w:tc>
          <w:tcPr>
            <w:tcW w:w="4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requency (%)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-value</w:t>
            </w:r>
          </w:p>
        </w:tc>
      </w:tr>
      <w:tr w:rsidR="00C717A2" w:rsidRPr="008E3982" w:rsidTr="00E85846">
        <w:trPr>
          <w:trHeight w:val="7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CR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(n=13,4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</w:t>
            </w: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br/>
              <w:t>(n=36,6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CR-2 (n=32,82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stimulated vs KK10CR-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K10 vs KK10CR-2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RSQTSGRAGGASDT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0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8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3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93E-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0E-6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ASAGT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7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47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1E-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7E-04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ASGRVN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9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3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07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8E-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4E-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7E-44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KQASGD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2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3E-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8E-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RLDRN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43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1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1E-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57E-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1E-06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ADRD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3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7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4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9E-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7E-180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AR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6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09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0E-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9E-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GK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5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31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3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84E-05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GS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27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59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44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3E-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9E-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9E-52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HK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62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E-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GVLD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7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44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8E-2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0E-102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QGEDYGYT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63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40E-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1E-08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LSLLAGSLISSY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9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6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66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1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9E-18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AFS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57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55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5E-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8E-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2E-34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LFSY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1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1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00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9E-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F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689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235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00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4E-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44E-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5E-11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LGNEQF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21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79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00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3E-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3E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LGNEQFF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97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5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96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3E-03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LGNTIYF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35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63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097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8E-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3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LGNTI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74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6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9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0E-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LGNTI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9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834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6E-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T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6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88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69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8E-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8E-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86E-121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ASSPGQYGNTI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41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9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3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3E-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2E-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QYGNTIY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91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47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RL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4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50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356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8E-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0E-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RLSN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2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96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92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2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8E-10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PGVF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9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1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63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1E-1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4E-228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ERS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12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4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07E-10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LFG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6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9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4E-09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LFS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9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9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47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71E-44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LFSS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980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6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3E-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5E-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08E-05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MFGNEQ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112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82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53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8E-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E-13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QLGNTI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80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1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55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2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9E-09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QLST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89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7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5E-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1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QWSTEA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9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2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1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3E-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5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RTGAE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51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02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3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9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9E-0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GVASAEQY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66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3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3E-0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RTGELFF*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9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925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6E-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E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9E-06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RTGELFF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27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39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7E-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7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S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5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975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5E-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6E-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2E-05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QT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86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063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4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67E-11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RR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06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0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.43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SR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8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928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1E-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5E-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1E-07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ASSTRTGELF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9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679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6E-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2E-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0E-05</w:t>
            </w:r>
          </w:p>
        </w:tc>
      </w:tr>
      <w:tr w:rsidR="00C717A2" w:rsidRPr="008E3982" w:rsidTr="00E85846">
        <w:trPr>
          <w:trHeight w:val="290"/>
        </w:trPr>
        <w:tc>
          <w:tcPr>
            <w:tcW w:w="2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SYGIGPERGKTQY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6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0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6E-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20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17A2" w:rsidRPr="008E3982" w:rsidRDefault="00C717A2" w:rsidP="00E85846">
            <w:pPr>
              <w:spacing w:after="0" w:line="48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8E3982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n/s</w:t>
            </w:r>
          </w:p>
        </w:tc>
      </w:tr>
    </w:tbl>
    <w:p w:rsidR="00C717A2" w:rsidRPr="008E3982" w:rsidRDefault="00C717A2" w:rsidP="00C717A2">
      <w:pPr>
        <w:pStyle w:val="NoSpacing"/>
        <w:spacing w:line="480" w:lineRule="auto"/>
        <w:rPr>
          <w:sz w:val="24"/>
          <w:szCs w:val="24"/>
        </w:rPr>
      </w:pPr>
      <w:r w:rsidRPr="008E3982">
        <w:rPr>
          <w:sz w:val="24"/>
          <w:szCs w:val="24"/>
        </w:rPr>
        <w:t xml:space="preserve">* </w:t>
      </w:r>
      <w:proofErr w:type="gramStart"/>
      <w:r w:rsidRPr="008E3982">
        <w:rPr>
          <w:sz w:val="24"/>
          <w:szCs w:val="24"/>
        </w:rPr>
        <w:t>identical</w:t>
      </w:r>
      <w:proofErr w:type="gramEnd"/>
      <w:r w:rsidRPr="008E3982">
        <w:rPr>
          <w:sz w:val="24"/>
          <w:szCs w:val="24"/>
        </w:rPr>
        <w:t xml:space="preserve"> TCR sequence by AA </w:t>
      </w:r>
      <w:r>
        <w:rPr>
          <w:sz w:val="24"/>
          <w:szCs w:val="24"/>
        </w:rPr>
        <w:t xml:space="preserve">but </w:t>
      </w:r>
      <w:r w:rsidRPr="008E3982">
        <w:rPr>
          <w:sz w:val="24"/>
          <w:szCs w:val="24"/>
        </w:rPr>
        <w:t>differs by nucleic acid sequence.</w:t>
      </w:r>
    </w:p>
    <w:p w:rsidR="00C717A2" w:rsidRPr="008E3982" w:rsidRDefault="00C717A2" w:rsidP="00C717A2">
      <w:pPr>
        <w:pStyle w:val="NoSpacing"/>
        <w:spacing w:line="480" w:lineRule="auto"/>
        <w:rPr>
          <w:sz w:val="24"/>
          <w:szCs w:val="24"/>
        </w:rPr>
      </w:pPr>
      <w:proofErr w:type="gramStart"/>
      <w:r w:rsidRPr="008E3982">
        <w:rPr>
          <w:i/>
          <w:sz w:val="24"/>
          <w:szCs w:val="24"/>
        </w:rPr>
        <w:t>n/s</w:t>
      </w:r>
      <w:proofErr w:type="gramEnd"/>
      <w:r w:rsidRPr="008E3982">
        <w:rPr>
          <w:sz w:val="24"/>
          <w:szCs w:val="24"/>
        </w:rPr>
        <w:t xml:space="preserve"> indicates no significant difference or too few cells to make comparison</w:t>
      </w:r>
    </w:p>
    <w:p w:rsidR="0009274B" w:rsidRDefault="0009274B">
      <w:bookmarkStart w:id="0" w:name="_GoBack"/>
      <w:bookmarkEnd w:id="0"/>
    </w:p>
    <w:sectPr w:rsidR="00092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A2"/>
    <w:rsid w:val="0009274B"/>
    <w:rsid w:val="00C7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2BC08-C9F2-4437-B772-F759A652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17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1-24T18:28:00Z</dcterms:created>
  <dcterms:modified xsi:type="dcterms:W3CDTF">2018-01-24T18:28:00Z</dcterms:modified>
</cp:coreProperties>
</file>